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1A0F7D" w14:textId="03570FC9" w:rsidR="00A77421" w:rsidRPr="00A77421" w:rsidRDefault="00A77421" w:rsidP="00A77421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A77421">
        <w:rPr>
          <w:rFonts w:ascii="Times New Roman" w:eastAsia="Times New Roman" w:hAnsi="Times New Roman" w:cs="Times New Roman"/>
          <w:b/>
          <w:bCs/>
          <w:lang w:val="en-GB" w:eastAsia="es-ES"/>
        </w:rPr>
        <w:t>Table S1.</w:t>
      </w:r>
      <w:r w:rsidRPr="00A77421">
        <w:rPr>
          <w:rFonts w:ascii="Times New Roman" w:eastAsia="Times New Roman" w:hAnsi="Times New Roman" w:cs="Times New Roman"/>
          <w:lang w:val="en-GB" w:eastAsia="es-ES"/>
        </w:rPr>
        <w:t xml:space="preserve"> Summary of measurements of data collected before and after treatment with iron chelators (n=23)</w:t>
      </w: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4553"/>
        <w:gridCol w:w="2041"/>
        <w:gridCol w:w="1910"/>
      </w:tblGrid>
      <w:tr w:rsidR="00FB3B39" w:rsidRPr="00A77421" w14:paraId="0C0AE66A" w14:textId="77777777" w:rsidTr="00A774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5AA6358" w14:textId="77777777" w:rsidR="00FB3B39" w:rsidRPr="00A77421" w:rsidRDefault="00FB3B39" w:rsidP="004717C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Variables</w:t>
            </w:r>
          </w:p>
        </w:tc>
        <w:tc>
          <w:tcPr>
            <w:tcW w:w="0" w:type="auto"/>
            <w:vAlign w:val="center"/>
            <w:hideMark/>
          </w:tcPr>
          <w:p w14:paraId="34B213FE" w14:textId="77777777" w:rsidR="00FB3B39" w:rsidRPr="00A77421" w:rsidRDefault="00FB3B39" w:rsidP="004717C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Before</w:t>
            </w:r>
            <w:proofErr w:type="spellEnd"/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Treatme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EB5B5C4" w14:textId="77777777" w:rsidR="00FB3B39" w:rsidRPr="00A77421" w:rsidRDefault="00FB3B39" w:rsidP="004717C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After </w:t>
            </w:r>
            <w:proofErr w:type="spellStart"/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Treatment</w:t>
            </w:r>
            <w:proofErr w:type="spellEnd"/>
          </w:p>
        </w:tc>
      </w:tr>
      <w:tr w:rsidR="00FB3B39" w:rsidRPr="00A77421" w14:paraId="66287400" w14:textId="77777777" w:rsidTr="00A77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9362B8E" w14:textId="77777777" w:rsidR="00FB3B39" w:rsidRPr="00A77421" w:rsidRDefault="00FB3B39" w:rsidP="004717C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Serum</w:t>
            </w:r>
            <w:proofErr w:type="spellEnd"/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erritin</w:t>
            </w:r>
            <w:proofErr w:type="spellEnd"/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ng/</w:t>
            </w:r>
            <w:proofErr w:type="spellStart"/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mL</w:t>
            </w:r>
            <w:proofErr w:type="spellEnd"/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0" w:type="auto"/>
            <w:vAlign w:val="center"/>
          </w:tcPr>
          <w:p w14:paraId="4E319F28" w14:textId="77777777" w:rsidR="00FB3B39" w:rsidRPr="00A77421" w:rsidRDefault="00FB3B39" w:rsidP="004717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090,87 ± 148,38</w:t>
            </w:r>
          </w:p>
        </w:tc>
        <w:tc>
          <w:tcPr>
            <w:tcW w:w="0" w:type="auto"/>
            <w:vAlign w:val="center"/>
          </w:tcPr>
          <w:p w14:paraId="60B3A0B0" w14:textId="77777777" w:rsidR="00FB3B39" w:rsidRPr="00A77421" w:rsidRDefault="00FB3B39" w:rsidP="004717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946,39 ± 14,51</w:t>
            </w:r>
          </w:p>
        </w:tc>
      </w:tr>
      <w:tr w:rsidR="00FB3B39" w:rsidRPr="00A77421" w14:paraId="7888BAD9" w14:textId="77777777" w:rsidTr="00A774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vAlign w:val="center"/>
          </w:tcPr>
          <w:p w14:paraId="38F70BB4" w14:textId="77777777" w:rsidR="00FB3B39" w:rsidRPr="00A77421" w:rsidRDefault="00FB3B39" w:rsidP="00295F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eastAsia="es-ES"/>
              </w:rPr>
              <w:t xml:space="preserve">Vascular </w:t>
            </w:r>
            <w:proofErr w:type="spellStart"/>
            <w:r w:rsidRPr="00A7742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eastAsia="es-ES"/>
              </w:rPr>
              <w:t>Damage</w:t>
            </w:r>
            <w:proofErr w:type="spellEnd"/>
            <w:r w:rsidRPr="00A7742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A7742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eastAsia="es-ES"/>
              </w:rPr>
              <w:t>Markers</w:t>
            </w:r>
            <w:proofErr w:type="spellEnd"/>
          </w:p>
        </w:tc>
      </w:tr>
      <w:tr w:rsidR="00FB3B39" w:rsidRPr="00A77421" w14:paraId="4A040685" w14:textId="77777777" w:rsidTr="00A77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0751B75" w14:textId="77777777" w:rsidR="00FB3B39" w:rsidRPr="00A77421" w:rsidRDefault="00FB3B39" w:rsidP="004717C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A77421">
              <w:rPr>
                <w:rStyle w:val="Textoennegrita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nexin</w:t>
            </w:r>
            <w:proofErr w:type="spellEnd"/>
            <w:r w:rsidRPr="00A77421">
              <w:rPr>
                <w:rStyle w:val="Textoennegrita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V</w:t>
            </w: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MFI)</w:t>
            </w:r>
          </w:p>
        </w:tc>
        <w:tc>
          <w:tcPr>
            <w:tcW w:w="0" w:type="auto"/>
            <w:vAlign w:val="center"/>
            <w:hideMark/>
          </w:tcPr>
          <w:p w14:paraId="17AB1E77" w14:textId="77777777" w:rsidR="00FB3B39" w:rsidRPr="00A77421" w:rsidRDefault="00FB3B39" w:rsidP="004717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81,00 ± 1,5</w:t>
            </w:r>
          </w:p>
        </w:tc>
        <w:tc>
          <w:tcPr>
            <w:tcW w:w="0" w:type="auto"/>
            <w:vAlign w:val="center"/>
            <w:hideMark/>
          </w:tcPr>
          <w:p w14:paraId="1ABC6F3C" w14:textId="77777777" w:rsidR="00FB3B39" w:rsidRPr="00A77421" w:rsidRDefault="00FB3B39" w:rsidP="004717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1,13 ± 1,03 *</w:t>
            </w:r>
          </w:p>
        </w:tc>
      </w:tr>
      <w:tr w:rsidR="00FB3B39" w:rsidRPr="00A77421" w14:paraId="2DED32EB" w14:textId="77777777" w:rsidTr="00A774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77AFF39" w14:textId="77777777" w:rsidR="00FB3B39" w:rsidRPr="00A77421" w:rsidRDefault="00FB3B39" w:rsidP="004717C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CAM-1 (MFI)</w:t>
            </w:r>
          </w:p>
        </w:tc>
        <w:tc>
          <w:tcPr>
            <w:tcW w:w="0" w:type="auto"/>
            <w:vAlign w:val="center"/>
            <w:hideMark/>
          </w:tcPr>
          <w:p w14:paraId="649DFE8E" w14:textId="77777777" w:rsidR="00FB3B39" w:rsidRPr="00A77421" w:rsidRDefault="00FB3B39" w:rsidP="004717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15,35 ± 3,36</w:t>
            </w:r>
          </w:p>
        </w:tc>
        <w:tc>
          <w:tcPr>
            <w:tcW w:w="0" w:type="auto"/>
            <w:vAlign w:val="center"/>
            <w:hideMark/>
          </w:tcPr>
          <w:p w14:paraId="1C3B670E" w14:textId="77777777" w:rsidR="00FB3B39" w:rsidRPr="00A77421" w:rsidRDefault="00FB3B39" w:rsidP="004717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44,43 ± 1,86 *</w:t>
            </w:r>
          </w:p>
        </w:tc>
      </w:tr>
      <w:tr w:rsidR="00FB3B39" w:rsidRPr="00A77421" w14:paraId="2F685241" w14:textId="77777777" w:rsidTr="00A77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FC72900" w14:textId="77777777" w:rsidR="00FB3B39" w:rsidRPr="00A77421" w:rsidRDefault="00FB3B39" w:rsidP="004717C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VCAM-1 (MFI)</w:t>
            </w:r>
          </w:p>
        </w:tc>
        <w:tc>
          <w:tcPr>
            <w:tcW w:w="0" w:type="auto"/>
            <w:vAlign w:val="center"/>
          </w:tcPr>
          <w:p w14:paraId="167CD7B8" w14:textId="77777777" w:rsidR="00FB3B39" w:rsidRPr="00A77421" w:rsidRDefault="00FB3B39" w:rsidP="004717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95,17 ± 1,51</w:t>
            </w:r>
          </w:p>
        </w:tc>
        <w:tc>
          <w:tcPr>
            <w:tcW w:w="0" w:type="auto"/>
            <w:vAlign w:val="center"/>
          </w:tcPr>
          <w:p w14:paraId="4E6C64EA" w14:textId="77777777" w:rsidR="00FB3B39" w:rsidRPr="00A77421" w:rsidRDefault="00FB3B39" w:rsidP="004717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66,52 ± 0,95 *</w:t>
            </w:r>
          </w:p>
        </w:tc>
      </w:tr>
      <w:tr w:rsidR="00FB3B39" w:rsidRPr="00A77421" w14:paraId="1A12D16E" w14:textId="77777777" w:rsidTr="00A774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0285B02" w14:textId="77777777" w:rsidR="00FB3B39" w:rsidRPr="00A77421" w:rsidRDefault="00FB3B39" w:rsidP="004717C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E-</w:t>
            </w:r>
            <w:proofErr w:type="spellStart"/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selectin</w:t>
            </w:r>
            <w:proofErr w:type="spellEnd"/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MFI)</w:t>
            </w:r>
          </w:p>
        </w:tc>
        <w:tc>
          <w:tcPr>
            <w:tcW w:w="0" w:type="auto"/>
            <w:vAlign w:val="center"/>
            <w:hideMark/>
          </w:tcPr>
          <w:p w14:paraId="37383BEF" w14:textId="77777777" w:rsidR="00FB3B39" w:rsidRPr="00A77421" w:rsidRDefault="00FB3B39" w:rsidP="004717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91,87 ± 1,28</w:t>
            </w:r>
          </w:p>
        </w:tc>
        <w:tc>
          <w:tcPr>
            <w:tcW w:w="0" w:type="auto"/>
            <w:vAlign w:val="center"/>
            <w:hideMark/>
          </w:tcPr>
          <w:p w14:paraId="0360225C" w14:textId="77777777" w:rsidR="00FB3B39" w:rsidRPr="00A77421" w:rsidRDefault="00FB3B39" w:rsidP="004717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68,51 ± 0,95 </w:t>
            </w:r>
            <w:r w:rsidRPr="00A774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*</w:t>
            </w:r>
          </w:p>
        </w:tc>
      </w:tr>
      <w:tr w:rsidR="00FB3B39" w:rsidRPr="00A77421" w14:paraId="7A0EE088" w14:textId="77777777" w:rsidTr="00A77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EF930AA" w14:textId="77777777" w:rsidR="00FB3B39" w:rsidRPr="00A77421" w:rsidRDefault="00FB3B39" w:rsidP="004717C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-</w:t>
            </w:r>
            <w:proofErr w:type="spellStart"/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selectin</w:t>
            </w:r>
            <w:proofErr w:type="spellEnd"/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MFI)</w:t>
            </w:r>
          </w:p>
        </w:tc>
        <w:tc>
          <w:tcPr>
            <w:tcW w:w="0" w:type="auto"/>
            <w:vAlign w:val="center"/>
            <w:hideMark/>
          </w:tcPr>
          <w:p w14:paraId="18CCE372" w14:textId="77777777" w:rsidR="00FB3B39" w:rsidRPr="00A77421" w:rsidRDefault="00FB3B39" w:rsidP="004717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0,96 ± 2,17</w:t>
            </w:r>
          </w:p>
        </w:tc>
        <w:tc>
          <w:tcPr>
            <w:tcW w:w="0" w:type="auto"/>
            <w:vAlign w:val="center"/>
            <w:hideMark/>
          </w:tcPr>
          <w:p w14:paraId="073E3F4B" w14:textId="77777777" w:rsidR="00FB3B39" w:rsidRPr="00A77421" w:rsidRDefault="00FB3B39" w:rsidP="004717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4,26 ± 0,89 *</w:t>
            </w:r>
          </w:p>
        </w:tc>
      </w:tr>
      <w:tr w:rsidR="00FB3B39" w:rsidRPr="00A77421" w14:paraId="44F4DDB9" w14:textId="77777777" w:rsidTr="00A774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7C8BBC4" w14:textId="77777777" w:rsidR="00FB3B39" w:rsidRPr="00A77421" w:rsidRDefault="00FB3B39" w:rsidP="004717C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ercentaje</w:t>
            </w:r>
            <w:proofErr w:type="spellEnd"/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T-M (MFI)</w:t>
            </w:r>
          </w:p>
        </w:tc>
        <w:tc>
          <w:tcPr>
            <w:tcW w:w="0" w:type="auto"/>
            <w:vAlign w:val="center"/>
            <w:hideMark/>
          </w:tcPr>
          <w:p w14:paraId="5AD81981" w14:textId="77777777" w:rsidR="00FB3B39" w:rsidRPr="00A77421" w:rsidRDefault="00FB3B39" w:rsidP="004717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4,87 ± 2,64</w:t>
            </w:r>
          </w:p>
        </w:tc>
        <w:tc>
          <w:tcPr>
            <w:tcW w:w="0" w:type="auto"/>
            <w:vAlign w:val="center"/>
            <w:hideMark/>
          </w:tcPr>
          <w:p w14:paraId="2F5758C2" w14:textId="77777777" w:rsidR="00FB3B39" w:rsidRPr="00A77421" w:rsidRDefault="00FB3B39" w:rsidP="004717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42,87 ± 1,15 </w:t>
            </w:r>
            <w:r w:rsidRPr="00A774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*</w:t>
            </w:r>
          </w:p>
        </w:tc>
      </w:tr>
      <w:tr w:rsidR="00FB3B39" w:rsidRPr="00A77421" w14:paraId="4BE63718" w14:textId="77777777" w:rsidTr="00A77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vAlign w:val="center"/>
          </w:tcPr>
          <w:p w14:paraId="00EAD47C" w14:textId="77777777" w:rsidR="00FB3B39" w:rsidRPr="00A77421" w:rsidRDefault="00FB3B39" w:rsidP="00295F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eastAsia="es-ES"/>
              </w:rPr>
            </w:pPr>
            <w:proofErr w:type="spellStart"/>
            <w:r w:rsidRPr="00A7742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eastAsia="es-ES"/>
              </w:rPr>
              <w:t>Endothelial</w:t>
            </w:r>
            <w:proofErr w:type="spellEnd"/>
            <w:r w:rsidRPr="00A7742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eastAsia="es-ES"/>
              </w:rPr>
              <w:t xml:space="preserve"> Progenitor </w:t>
            </w:r>
            <w:proofErr w:type="spellStart"/>
            <w:r w:rsidRPr="00A7742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eastAsia="es-ES"/>
              </w:rPr>
              <w:t>Cells</w:t>
            </w:r>
            <w:proofErr w:type="spellEnd"/>
          </w:p>
        </w:tc>
      </w:tr>
      <w:tr w:rsidR="00FB3B39" w:rsidRPr="00A77421" w14:paraId="24475FE9" w14:textId="77777777" w:rsidTr="00A774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9DC6757" w14:textId="77777777" w:rsidR="00FB3B39" w:rsidRPr="00A77421" w:rsidRDefault="00FB3B39" w:rsidP="004717C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EPC (MFI)</w:t>
            </w:r>
          </w:p>
        </w:tc>
        <w:tc>
          <w:tcPr>
            <w:tcW w:w="0" w:type="auto"/>
            <w:vAlign w:val="center"/>
            <w:hideMark/>
          </w:tcPr>
          <w:p w14:paraId="77754ED1" w14:textId="77777777" w:rsidR="00FB3B39" w:rsidRPr="00A77421" w:rsidRDefault="00FB3B39" w:rsidP="004717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17 ± 0,02</w:t>
            </w:r>
          </w:p>
        </w:tc>
        <w:tc>
          <w:tcPr>
            <w:tcW w:w="0" w:type="auto"/>
            <w:vAlign w:val="center"/>
            <w:hideMark/>
          </w:tcPr>
          <w:p w14:paraId="6A5D9C70" w14:textId="77777777" w:rsidR="00FB3B39" w:rsidRPr="00A77421" w:rsidRDefault="00FB3B39" w:rsidP="004717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0,41 ± 0,02 </w:t>
            </w:r>
            <w:r w:rsidRPr="00A774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*</w:t>
            </w:r>
          </w:p>
        </w:tc>
      </w:tr>
      <w:tr w:rsidR="00FB3B39" w:rsidRPr="00A77421" w14:paraId="2D46E985" w14:textId="77777777" w:rsidTr="00A77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13744B6" w14:textId="77777777" w:rsidR="00FB3B39" w:rsidRPr="00A77421" w:rsidRDefault="00FB3B39" w:rsidP="004717C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EC (MFI)</w:t>
            </w:r>
          </w:p>
        </w:tc>
        <w:tc>
          <w:tcPr>
            <w:tcW w:w="0" w:type="auto"/>
            <w:vAlign w:val="center"/>
            <w:hideMark/>
          </w:tcPr>
          <w:p w14:paraId="2053D682" w14:textId="77777777" w:rsidR="00FB3B39" w:rsidRPr="00A77421" w:rsidRDefault="00FB3B39" w:rsidP="004717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17 ± 0,01</w:t>
            </w:r>
          </w:p>
        </w:tc>
        <w:tc>
          <w:tcPr>
            <w:tcW w:w="0" w:type="auto"/>
            <w:vAlign w:val="center"/>
            <w:hideMark/>
          </w:tcPr>
          <w:p w14:paraId="4B58EB47" w14:textId="77777777" w:rsidR="00FB3B39" w:rsidRPr="00A77421" w:rsidRDefault="00FB3B39" w:rsidP="004717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0,43 ± 0,03 </w:t>
            </w:r>
            <w:r w:rsidRPr="00A774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*</w:t>
            </w:r>
          </w:p>
        </w:tc>
      </w:tr>
      <w:tr w:rsidR="00FB3B39" w:rsidRPr="00A77421" w14:paraId="11888744" w14:textId="77777777" w:rsidTr="00A774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vAlign w:val="center"/>
          </w:tcPr>
          <w:p w14:paraId="14796E48" w14:textId="77777777" w:rsidR="00FB3B39" w:rsidRPr="00A77421" w:rsidRDefault="00FB3B39" w:rsidP="00295F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eastAsia="es-ES"/>
              </w:rPr>
            </w:pPr>
            <w:proofErr w:type="spellStart"/>
            <w:r w:rsidRPr="00A7742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eastAsia="es-ES"/>
              </w:rPr>
              <w:t>Oxidative</w:t>
            </w:r>
            <w:proofErr w:type="spellEnd"/>
            <w:r w:rsidRPr="00A7742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eastAsia="es-ES"/>
              </w:rPr>
              <w:t xml:space="preserve"> Stress </w:t>
            </w:r>
            <w:proofErr w:type="spellStart"/>
            <w:r w:rsidRPr="00A7742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eastAsia="es-ES"/>
              </w:rPr>
              <w:t>Markers</w:t>
            </w:r>
            <w:proofErr w:type="spellEnd"/>
          </w:p>
        </w:tc>
      </w:tr>
      <w:tr w:rsidR="00FB3B39" w:rsidRPr="00A77421" w14:paraId="151D4EA3" w14:textId="77777777" w:rsidTr="00A77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DB9FDA4" w14:textId="77777777" w:rsidR="00FB3B39" w:rsidRPr="00A77421" w:rsidRDefault="00FB3B39" w:rsidP="004717C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eukocyte</w:t>
            </w:r>
            <w:proofErr w:type="spellEnd"/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H </w:t>
            </w:r>
            <w:proofErr w:type="spellStart"/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eroxide</w:t>
            </w:r>
            <w:proofErr w:type="spellEnd"/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MFI)</w:t>
            </w:r>
          </w:p>
        </w:tc>
        <w:tc>
          <w:tcPr>
            <w:tcW w:w="0" w:type="auto"/>
            <w:vAlign w:val="center"/>
            <w:hideMark/>
          </w:tcPr>
          <w:p w14:paraId="2344506D" w14:textId="77777777" w:rsidR="00FB3B39" w:rsidRPr="00A77421" w:rsidRDefault="00FB3B39" w:rsidP="004717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85,08 ± 10,19</w:t>
            </w:r>
          </w:p>
        </w:tc>
        <w:tc>
          <w:tcPr>
            <w:tcW w:w="0" w:type="auto"/>
            <w:vAlign w:val="center"/>
            <w:hideMark/>
          </w:tcPr>
          <w:p w14:paraId="0ECE22E4" w14:textId="77777777" w:rsidR="00FB3B39" w:rsidRPr="00A77421" w:rsidRDefault="00FB3B39" w:rsidP="004717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49,31 ± 4,36 </w:t>
            </w:r>
            <w:r w:rsidRPr="00A774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*</w:t>
            </w:r>
          </w:p>
        </w:tc>
      </w:tr>
      <w:tr w:rsidR="00FB3B39" w:rsidRPr="00A77421" w14:paraId="56D15C56" w14:textId="77777777" w:rsidTr="00A774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05E7379" w14:textId="77777777" w:rsidR="00FB3B39" w:rsidRPr="00A77421" w:rsidRDefault="00FB3B39" w:rsidP="004717C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eukocyte</w:t>
            </w:r>
            <w:proofErr w:type="spellEnd"/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O </w:t>
            </w:r>
            <w:proofErr w:type="spellStart"/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eroxide</w:t>
            </w:r>
            <w:proofErr w:type="spellEnd"/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MFI)</w:t>
            </w:r>
          </w:p>
        </w:tc>
        <w:tc>
          <w:tcPr>
            <w:tcW w:w="0" w:type="auto"/>
            <w:vAlign w:val="center"/>
            <w:hideMark/>
          </w:tcPr>
          <w:p w14:paraId="62809B88" w14:textId="77777777" w:rsidR="00FB3B39" w:rsidRPr="00A77421" w:rsidRDefault="00FB3B39" w:rsidP="004717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7,43 ± 2,79</w:t>
            </w:r>
          </w:p>
        </w:tc>
        <w:tc>
          <w:tcPr>
            <w:tcW w:w="0" w:type="auto"/>
            <w:vAlign w:val="center"/>
            <w:hideMark/>
          </w:tcPr>
          <w:p w14:paraId="7ADBA18B" w14:textId="77777777" w:rsidR="00FB3B39" w:rsidRPr="00A77421" w:rsidRDefault="00FB3B39" w:rsidP="004717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4,87 ± 0,92 *</w:t>
            </w:r>
          </w:p>
        </w:tc>
      </w:tr>
      <w:tr w:rsidR="00FB3B39" w:rsidRPr="00A77421" w14:paraId="417ACD6F" w14:textId="77777777" w:rsidTr="00A77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8D03F69" w14:textId="77777777" w:rsidR="00FB3B39" w:rsidRPr="00A77421" w:rsidRDefault="00FB3B39" w:rsidP="004717C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Leukocyte</w:t>
            </w:r>
            <w:proofErr w:type="spellEnd"/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glutathione</w:t>
            </w:r>
            <w:proofErr w:type="spellEnd"/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MFI)</w:t>
            </w:r>
          </w:p>
        </w:tc>
        <w:tc>
          <w:tcPr>
            <w:tcW w:w="0" w:type="auto"/>
            <w:vAlign w:val="center"/>
            <w:hideMark/>
          </w:tcPr>
          <w:p w14:paraId="281D75C3" w14:textId="77777777" w:rsidR="00FB3B39" w:rsidRPr="00A77421" w:rsidRDefault="00FB3B39" w:rsidP="004717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36,03 ± 13,36</w:t>
            </w:r>
          </w:p>
        </w:tc>
        <w:tc>
          <w:tcPr>
            <w:tcW w:w="0" w:type="auto"/>
            <w:vAlign w:val="center"/>
            <w:hideMark/>
          </w:tcPr>
          <w:p w14:paraId="0D3B92C8" w14:textId="77777777" w:rsidR="00FB3B39" w:rsidRPr="00A77421" w:rsidRDefault="00FB3B39" w:rsidP="004717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45,51 ± 40,05 *</w:t>
            </w:r>
          </w:p>
        </w:tc>
      </w:tr>
      <w:tr w:rsidR="00FB3B39" w:rsidRPr="00A77421" w14:paraId="5C8D4B90" w14:textId="77777777" w:rsidTr="00A774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vAlign w:val="center"/>
          </w:tcPr>
          <w:p w14:paraId="1F27FFCE" w14:textId="77777777" w:rsidR="00FB3B39" w:rsidRPr="00A77421" w:rsidRDefault="00FB3B39" w:rsidP="00295F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eastAsia="es-ES"/>
              </w:rPr>
            </w:pPr>
            <w:proofErr w:type="spellStart"/>
            <w:r w:rsidRPr="00A7742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eastAsia="es-ES"/>
              </w:rPr>
              <w:t>Mitochondrial</w:t>
            </w:r>
            <w:proofErr w:type="spellEnd"/>
            <w:r w:rsidRPr="00A7742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A7742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eastAsia="es-ES"/>
              </w:rPr>
              <w:t>Function</w:t>
            </w:r>
            <w:proofErr w:type="spellEnd"/>
          </w:p>
        </w:tc>
      </w:tr>
      <w:tr w:rsidR="00FB3B39" w:rsidRPr="00A77421" w14:paraId="02A9E19B" w14:textId="77777777" w:rsidTr="00A77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398C953" w14:textId="77777777" w:rsidR="00FB3B39" w:rsidRPr="00A77421" w:rsidRDefault="00FB3B39" w:rsidP="004717C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Mitochondrial</w:t>
            </w:r>
            <w:proofErr w:type="spellEnd"/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Membrane</w:t>
            </w:r>
            <w:proofErr w:type="spellEnd"/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Potencial (MFI)</w:t>
            </w:r>
          </w:p>
        </w:tc>
        <w:tc>
          <w:tcPr>
            <w:tcW w:w="0" w:type="auto"/>
            <w:vAlign w:val="center"/>
            <w:hideMark/>
          </w:tcPr>
          <w:p w14:paraId="07705238" w14:textId="77777777" w:rsidR="00FB3B39" w:rsidRPr="00A77421" w:rsidRDefault="00FB3B39" w:rsidP="004717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5,58 ± 0,84</w:t>
            </w:r>
          </w:p>
        </w:tc>
        <w:tc>
          <w:tcPr>
            <w:tcW w:w="0" w:type="auto"/>
            <w:vAlign w:val="center"/>
            <w:hideMark/>
          </w:tcPr>
          <w:p w14:paraId="7B0ED262" w14:textId="77777777" w:rsidR="00FB3B39" w:rsidRPr="00A77421" w:rsidRDefault="00FB3B39" w:rsidP="004717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9,84 ± 1,42 *</w:t>
            </w:r>
          </w:p>
        </w:tc>
      </w:tr>
      <w:tr w:rsidR="00FB3B39" w:rsidRPr="00A77421" w14:paraId="2E912AF0" w14:textId="77777777" w:rsidTr="00A774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vAlign w:val="center"/>
          </w:tcPr>
          <w:p w14:paraId="4A40AF48" w14:textId="77777777" w:rsidR="00FB3B39" w:rsidRPr="00A77421" w:rsidRDefault="00FB3B39" w:rsidP="00295F4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eastAsia="es-ES"/>
              </w:rPr>
            </w:pPr>
            <w:proofErr w:type="spellStart"/>
            <w:r w:rsidRPr="00A7742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eastAsia="es-ES"/>
              </w:rPr>
              <w:t>Pro-inflammatory</w:t>
            </w:r>
            <w:proofErr w:type="spellEnd"/>
            <w:r w:rsidRPr="00A7742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A77421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lang w:eastAsia="es-ES"/>
              </w:rPr>
              <w:t>Cytokines</w:t>
            </w:r>
            <w:proofErr w:type="spellEnd"/>
          </w:p>
        </w:tc>
      </w:tr>
      <w:tr w:rsidR="00FB3B39" w:rsidRPr="00A77421" w14:paraId="22BF89B9" w14:textId="77777777" w:rsidTr="00A77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228F223" w14:textId="77777777" w:rsidR="00FB3B39" w:rsidRPr="00A77421" w:rsidRDefault="00FB3B39" w:rsidP="004717C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L-1 (MFI)</w:t>
            </w:r>
          </w:p>
        </w:tc>
        <w:tc>
          <w:tcPr>
            <w:tcW w:w="0" w:type="auto"/>
            <w:vAlign w:val="center"/>
            <w:hideMark/>
          </w:tcPr>
          <w:p w14:paraId="47DDDDFD" w14:textId="77777777" w:rsidR="00FB3B39" w:rsidRPr="00A77421" w:rsidRDefault="00FB3B39" w:rsidP="004717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01,22 ± 4,27</w:t>
            </w:r>
          </w:p>
        </w:tc>
        <w:tc>
          <w:tcPr>
            <w:tcW w:w="0" w:type="auto"/>
            <w:vAlign w:val="center"/>
            <w:hideMark/>
          </w:tcPr>
          <w:p w14:paraId="259A125F" w14:textId="77777777" w:rsidR="00FB3B39" w:rsidRPr="00A77421" w:rsidRDefault="00FB3B39" w:rsidP="004717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86,70 ± 0,66 **</w:t>
            </w:r>
          </w:p>
        </w:tc>
      </w:tr>
      <w:tr w:rsidR="00FB3B39" w:rsidRPr="00A77421" w14:paraId="6ECC5CBC" w14:textId="77777777" w:rsidTr="00A774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913556D" w14:textId="77777777" w:rsidR="00FB3B39" w:rsidRPr="00A77421" w:rsidRDefault="00FB3B39" w:rsidP="004717C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L-3 (MFI)</w:t>
            </w:r>
          </w:p>
        </w:tc>
        <w:tc>
          <w:tcPr>
            <w:tcW w:w="0" w:type="auto"/>
            <w:vAlign w:val="center"/>
            <w:hideMark/>
          </w:tcPr>
          <w:p w14:paraId="65C0FA8E" w14:textId="77777777" w:rsidR="00FB3B39" w:rsidRPr="00A77421" w:rsidRDefault="00FB3B39" w:rsidP="004717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82,13 ± 1,02</w:t>
            </w:r>
          </w:p>
        </w:tc>
        <w:tc>
          <w:tcPr>
            <w:tcW w:w="0" w:type="auto"/>
            <w:vAlign w:val="center"/>
            <w:hideMark/>
          </w:tcPr>
          <w:p w14:paraId="37591020" w14:textId="77777777" w:rsidR="00FB3B39" w:rsidRPr="00A77421" w:rsidRDefault="00FB3B39" w:rsidP="004717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5,65 ± 0,68 *</w:t>
            </w:r>
          </w:p>
        </w:tc>
      </w:tr>
      <w:tr w:rsidR="00FB3B39" w:rsidRPr="00A77421" w14:paraId="5F8D7614" w14:textId="77777777" w:rsidTr="00A77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10E9295" w14:textId="77777777" w:rsidR="00FB3B39" w:rsidRPr="00A77421" w:rsidRDefault="00FB3B39" w:rsidP="004717C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L-6 (MFI)</w:t>
            </w:r>
          </w:p>
        </w:tc>
        <w:tc>
          <w:tcPr>
            <w:tcW w:w="0" w:type="auto"/>
            <w:vAlign w:val="center"/>
            <w:hideMark/>
          </w:tcPr>
          <w:p w14:paraId="171A2264" w14:textId="77777777" w:rsidR="00FB3B39" w:rsidRPr="00A77421" w:rsidRDefault="00FB3B39" w:rsidP="004717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79,52 ± 1,31</w:t>
            </w:r>
          </w:p>
        </w:tc>
        <w:tc>
          <w:tcPr>
            <w:tcW w:w="0" w:type="auto"/>
            <w:vAlign w:val="center"/>
            <w:hideMark/>
          </w:tcPr>
          <w:p w14:paraId="60A61C03" w14:textId="77777777" w:rsidR="00FB3B39" w:rsidRPr="00A77421" w:rsidRDefault="00FB3B39" w:rsidP="004717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4,22 ± 0,57 *</w:t>
            </w:r>
          </w:p>
        </w:tc>
      </w:tr>
      <w:tr w:rsidR="00FB3B39" w:rsidRPr="00A77421" w14:paraId="775BD2FA" w14:textId="77777777" w:rsidTr="00A774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0F7D90C" w14:textId="77777777" w:rsidR="00FB3B39" w:rsidRPr="00A77421" w:rsidRDefault="00FB3B39" w:rsidP="004717C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TNF-α </w:t>
            </w: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(MFI)</w:t>
            </w:r>
          </w:p>
        </w:tc>
        <w:tc>
          <w:tcPr>
            <w:tcW w:w="0" w:type="auto"/>
            <w:vAlign w:val="center"/>
            <w:hideMark/>
          </w:tcPr>
          <w:p w14:paraId="4F4E7DE5" w14:textId="77777777" w:rsidR="00FB3B39" w:rsidRPr="00A77421" w:rsidRDefault="00FB3B39" w:rsidP="004717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7,52 ± 0,5</w:t>
            </w:r>
          </w:p>
        </w:tc>
        <w:tc>
          <w:tcPr>
            <w:tcW w:w="0" w:type="auto"/>
            <w:vAlign w:val="center"/>
            <w:hideMark/>
          </w:tcPr>
          <w:p w14:paraId="1140A08C" w14:textId="77777777" w:rsidR="00FB3B39" w:rsidRPr="00A77421" w:rsidRDefault="00FB3B39" w:rsidP="004717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8,7 ± 0,33 *</w:t>
            </w:r>
          </w:p>
        </w:tc>
      </w:tr>
      <w:tr w:rsidR="00FB3B39" w:rsidRPr="00A77421" w14:paraId="230085CA" w14:textId="77777777" w:rsidTr="00A77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8B9C2E6" w14:textId="77777777" w:rsidR="00FB3B39" w:rsidRPr="00A77421" w:rsidRDefault="00FB3B39" w:rsidP="004717C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 xml:space="preserve">IFN-γ </w:t>
            </w: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(MFI)</w:t>
            </w:r>
          </w:p>
        </w:tc>
        <w:tc>
          <w:tcPr>
            <w:tcW w:w="0" w:type="auto"/>
            <w:vAlign w:val="center"/>
            <w:hideMark/>
          </w:tcPr>
          <w:p w14:paraId="2976B19F" w14:textId="77777777" w:rsidR="00FB3B39" w:rsidRPr="00A77421" w:rsidRDefault="00FB3B39" w:rsidP="004717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7,22 ± 0,81</w:t>
            </w:r>
          </w:p>
        </w:tc>
        <w:tc>
          <w:tcPr>
            <w:tcW w:w="0" w:type="auto"/>
            <w:vAlign w:val="center"/>
            <w:hideMark/>
          </w:tcPr>
          <w:p w14:paraId="4988DFDA" w14:textId="77777777" w:rsidR="00FB3B39" w:rsidRPr="00A77421" w:rsidRDefault="00FB3B39" w:rsidP="004717C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64,52 ± 2,19 </w:t>
            </w:r>
            <w:r w:rsidRPr="00A774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*</w:t>
            </w:r>
          </w:p>
        </w:tc>
      </w:tr>
      <w:tr w:rsidR="00FB3B39" w:rsidRPr="00A77421" w14:paraId="75249838" w14:textId="77777777" w:rsidTr="00A7742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vAlign w:val="center"/>
          </w:tcPr>
          <w:p w14:paraId="661956D2" w14:textId="77777777" w:rsidR="00FB3B39" w:rsidRPr="00A77421" w:rsidRDefault="00FB3B39" w:rsidP="004717C9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ES"/>
              </w:rPr>
              <w:t xml:space="preserve">* </w:t>
            </w:r>
            <w:proofErr w:type="spellStart"/>
            <w:r w:rsidRPr="00A774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ES"/>
              </w:rPr>
              <w:t>Statistically</w:t>
            </w:r>
            <w:proofErr w:type="spellEnd"/>
            <w:r w:rsidRPr="00A774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A774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ES"/>
              </w:rPr>
              <w:t>significant</w:t>
            </w:r>
            <w:proofErr w:type="spellEnd"/>
            <w:r w:rsidRPr="00A774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A774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ES"/>
              </w:rPr>
              <w:t>difference</w:t>
            </w:r>
            <w:proofErr w:type="spellEnd"/>
            <w:r w:rsidRPr="00A774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ES"/>
              </w:rPr>
              <w:t xml:space="preserve"> (p &lt; 0,0001)</w:t>
            </w:r>
          </w:p>
        </w:tc>
      </w:tr>
      <w:tr w:rsidR="00FB3B39" w:rsidRPr="00A77421" w14:paraId="0145C021" w14:textId="77777777" w:rsidTr="00A77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vAlign w:val="center"/>
          </w:tcPr>
          <w:p w14:paraId="17F085B2" w14:textId="77777777" w:rsidR="00FB3B39" w:rsidRPr="00A77421" w:rsidRDefault="00FB3B39" w:rsidP="004717C9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ES"/>
              </w:rPr>
            </w:pPr>
            <w:r w:rsidRPr="00A774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ES"/>
              </w:rPr>
              <w:t xml:space="preserve">** </w:t>
            </w:r>
            <w:proofErr w:type="spellStart"/>
            <w:r w:rsidRPr="00A774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ES"/>
              </w:rPr>
              <w:t>Statistically</w:t>
            </w:r>
            <w:proofErr w:type="spellEnd"/>
            <w:r w:rsidRPr="00A774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A774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ES"/>
              </w:rPr>
              <w:t>significant</w:t>
            </w:r>
            <w:proofErr w:type="spellEnd"/>
            <w:r w:rsidRPr="00A774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A774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ES"/>
              </w:rPr>
              <w:t>difference</w:t>
            </w:r>
            <w:proofErr w:type="spellEnd"/>
            <w:r w:rsidRPr="00A774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ES"/>
              </w:rPr>
              <w:t xml:space="preserve"> (p = 0,0013)</w:t>
            </w:r>
            <w:bookmarkStart w:id="0" w:name="_GoBack"/>
            <w:bookmarkEnd w:id="0"/>
          </w:p>
        </w:tc>
      </w:tr>
    </w:tbl>
    <w:p w14:paraId="77ABE6D0" w14:textId="77777777" w:rsidR="00295F4C" w:rsidRPr="00295F4C" w:rsidRDefault="00295F4C" w:rsidP="00295F4C">
      <w:pPr>
        <w:spacing w:before="240" w:line="480" w:lineRule="auto"/>
        <w:rPr>
          <w:rFonts w:ascii="Times New Roman" w:hAnsi="Times New Roman" w:cs="Times New Roman"/>
          <w:lang w:val="en-GB"/>
        </w:rPr>
      </w:pPr>
      <w:r w:rsidRPr="00295F4C">
        <w:rPr>
          <w:rFonts w:ascii="Times New Roman" w:hAnsi="Times New Roman" w:cs="Times New Roman"/>
          <w:lang w:val="en-GB"/>
        </w:rPr>
        <w:t>Summary of biological parameters in MDS patients before and after iron chelation.</w:t>
      </w:r>
    </w:p>
    <w:p w14:paraId="4AAD4328" w14:textId="18C2AAB5" w:rsidR="00FB3B39" w:rsidRPr="00A77421" w:rsidRDefault="00295F4C" w:rsidP="00295F4C">
      <w:pPr>
        <w:spacing w:line="480" w:lineRule="auto"/>
        <w:rPr>
          <w:rFonts w:ascii="Times New Roman" w:hAnsi="Times New Roman" w:cs="Times New Roman"/>
          <w:lang w:val="en-GB"/>
        </w:rPr>
      </w:pPr>
      <w:r w:rsidRPr="00295F4C">
        <w:rPr>
          <w:rFonts w:ascii="Times New Roman" w:hAnsi="Times New Roman" w:cs="Times New Roman"/>
          <w:lang w:val="en-GB"/>
        </w:rPr>
        <w:lastRenderedPageBreak/>
        <w:t>Data are expressed as mean ± SEM. Statistical significance was assessed using paired t-tests. *p &lt; 0.0001; **p = 0.0013.</w:t>
      </w:r>
    </w:p>
    <w:sectPr w:rsidR="00FB3B39" w:rsidRPr="00A77421" w:rsidSect="002641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ADA"/>
    <w:rsid w:val="00021ADA"/>
    <w:rsid w:val="001453B8"/>
    <w:rsid w:val="002641E8"/>
    <w:rsid w:val="00295F4C"/>
    <w:rsid w:val="003C7D6E"/>
    <w:rsid w:val="004270B4"/>
    <w:rsid w:val="0046096A"/>
    <w:rsid w:val="004717C9"/>
    <w:rsid w:val="005A103E"/>
    <w:rsid w:val="006E2D42"/>
    <w:rsid w:val="007B5A7B"/>
    <w:rsid w:val="008C0C2B"/>
    <w:rsid w:val="00A77421"/>
    <w:rsid w:val="00C32082"/>
    <w:rsid w:val="00DE69AC"/>
    <w:rsid w:val="00FB3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3A220E"/>
  <w15:chartTrackingRefBased/>
  <w15:docId w15:val="{EBFD500F-EACA-415D-91CB-6B7ED4AE8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21A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21A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21A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21A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21A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21A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21A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21A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21A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21A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21A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21A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21AD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21AD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21AD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21AD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21AD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21AD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21A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21A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21A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21A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21A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21AD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21AD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21AD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21A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21AD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21ADA"/>
    <w:rPr>
      <w:b/>
      <w:bCs/>
      <w:smallCaps/>
      <w:color w:val="0F4761" w:themeColor="accent1" w:themeShade="BF"/>
      <w:spacing w:val="5"/>
    </w:rPr>
  </w:style>
  <w:style w:type="table" w:styleId="Tablanormal2">
    <w:name w:val="Plain Table 2"/>
    <w:basedOn w:val="Tablanormal"/>
    <w:uiPriority w:val="42"/>
    <w:rsid w:val="00FB3B39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Textoennegrita">
    <w:name w:val="Strong"/>
    <w:basedOn w:val="Fuentedeprrafopredeter"/>
    <w:uiPriority w:val="22"/>
    <w:qFormat/>
    <w:rsid w:val="00FB3B39"/>
    <w:rPr>
      <w:b/>
      <w:bCs/>
    </w:rPr>
  </w:style>
  <w:style w:type="character" w:styleId="Nmerodelnea">
    <w:name w:val="line number"/>
    <w:basedOn w:val="Fuentedeprrafopredeter"/>
    <w:uiPriority w:val="99"/>
    <w:semiHidden/>
    <w:unhideWhenUsed/>
    <w:rsid w:val="00FB3B39"/>
  </w:style>
  <w:style w:type="table" w:styleId="Tablaconcuadrcula">
    <w:name w:val="Table Grid"/>
    <w:basedOn w:val="Tablanormal"/>
    <w:uiPriority w:val="39"/>
    <w:rsid w:val="00FB3B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2</Pages>
  <Words>221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Torres</dc:creator>
  <cp:keywords/>
  <dc:description/>
  <cp:lastModifiedBy>Ortiz Flores, Rodolfo Matias</cp:lastModifiedBy>
  <cp:revision>12</cp:revision>
  <cp:lastPrinted>2025-07-23T15:27:00Z</cp:lastPrinted>
  <dcterms:created xsi:type="dcterms:W3CDTF">2025-07-07T11:38:00Z</dcterms:created>
  <dcterms:modified xsi:type="dcterms:W3CDTF">2025-07-24T07:20:00Z</dcterms:modified>
</cp:coreProperties>
</file>